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8AC78" w14:textId="50F0ED7E" w:rsidR="00AE54E5" w:rsidRPr="007E68E0" w:rsidRDefault="00AE54E5">
      <w:pPr>
        <w:rPr>
          <w:rFonts w:cstheme="minorHAnsi"/>
          <w:b/>
          <w:sz w:val="20"/>
          <w:szCs w:val="20"/>
        </w:rPr>
      </w:pPr>
      <w:r w:rsidRPr="007E68E0">
        <w:rPr>
          <w:rFonts w:cstheme="minorHAnsi"/>
          <w:b/>
          <w:sz w:val="20"/>
          <w:szCs w:val="20"/>
        </w:rPr>
        <w:t xml:space="preserve">Supplementary </w:t>
      </w:r>
      <w:r w:rsidR="00751E79" w:rsidRPr="007E68E0">
        <w:rPr>
          <w:rFonts w:cstheme="minorHAnsi"/>
          <w:b/>
          <w:sz w:val="20"/>
          <w:szCs w:val="20"/>
        </w:rPr>
        <w:t>T</w:t>
      </w:r>
      <w:r w:rsidRPr="007E68E0">
        <w:rPr>
          <w:rFonts w:cstheme="minorHAnsi"/>
          <w:b/>
          <w:sz w:val="20"/>
          <w:szCs w:val="20"/>
        </w:rPr>
        <w:t>able 1: Summary of reasons for exclusion after screening for PST</w:t>
      </w: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929"/>
        <w:gridCol w:w="5305"/>
      </w:tblGrid>
      <w:tr w:rsidR="00911092" w:rsidRPr="007E68E0" w14:paraId="1F60F885" w14:textId="77777777" w:rsidTr="00F27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118DC988" w14:textId="662ADA89" w:rsidR="00911092" w:rsidRPr="007E68E0" w:rsidRDefault="00911092" w:rsidP="009834E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Reason for exclusion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14:paraId="6F65F49E" w14:textId="2DD406C2" w:rsidR="00911092" w:rsidRPr="007E68E0" w:rsidRDefault="00982B3C" w:rsidP="009110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>=80</w:t>
            </w:r>
          </w:p>
          <w:p w14:paraId="077931F1" w14:textId="10A29420" w:rsidR="00AE54E5" w:rsidRPr="007E68E0" w:rsidRDefault="00AE54E5" w:rsidP="009110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14:paraId="4F7D9243" w14:textId="77777777" w:rsidR="00911092" w:rsidRPr="007E68E0" w:rsidRDefault="00911092" w:rsidP="009110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797C01D0" w14:textId="77777777" w:rsidTr="00F27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7ABCFE85" w14:textId="0D23FB8B" w:rsidR="0083084C" w:rsidRPr="007E68E0" w:rsidRDefault="00EC6BE4" w:rsidP="00EC6BE4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Patient r</w:t>
            </w:r>
            <w:r w:rsidR="0083084C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efused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</w:tcPr>
          <w:p w14:paraId="3F7D1C18" w14:textId="481952D6" w:rsidR="0083084C" w:rsidRPr="007E68E0" w:rsidRDefault="0083084C" w:rsidP="00AE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15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14:paraId="3DAB8E39" w14:textId="77777777" w:rsidR="0083084C" w:rsidRPr="007E68E0" w:rsidRDefault="0083084C" w:rsidP="0083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591233AD" w14:textId="77777777" w:rsidTr="009B0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255E71FD" w14:textId="513EF822" w:rsidR="0083084C" w:rsidRPr="007E68E0" w:rsidRDefault="0083084C" w:rsidP="0083084C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Hemodynamically unstable</w:t>
            </w:r>
          </w:p>
        </w:tc>
        <w:tc>
          <w:tcPr>
            <w:tcW w:w="929" w:type="dxa"/>
            <w:shd w:val="clear" w:color="auto" w:fill="auto"/>
          </w:tcPr>
          <w:p w14:paraId="3347C044" w14:textId="0E8BB2F6" w:rsidR="0083084C" w:rsidRPr="007E68E0" w:rsidRDefault="0083084C" w:rsidP="00AE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5305" w:type="dxa"/>
            <w:shd w:val="clear" w:color="auto" w:fill="auto"/>
          </w:tcPr>
          <w:p w14:paraId="62A7C3DF" w14:textId="77777777" w:rsidR="0083084C" w:rsidRPr="007E68E0" w:rsidRDefault="0083084C" w:rsidP="0083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355D4904" w14:textId="77777777" w:rsidTr="009B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2A5562BE" w14:textId="1C1F01B3" w:rsidR="0083084C" w:rsidRPr="007E68E0" w:rsidRDefault="0083084C" w:rsidP="00982B3C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Age </w:t>
            </w:r>
            <w:r w:rsidR="00982B3C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≥</w:t>
            </w: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929" w:type="dxa"/>
            <w:shd w:val="clear" w:color="auto" w:fill="auto"/>
          </w:tcPr>
          <w:p w14:paraId="28B9E645" w14:textId="205D4B54" w:rsidR="0083084C" w:rsidRPr="007E68E0" w:rsidRDefault="0083084C" w:rsidP="00AE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5305" w:type="dxa"/>
            <w:shd w:val="clear" w:color="auto" w:fill="auto"/>
          </w:tcPr>
          <w:p w14:paraId="7EC3B756" w14:textId="77777777" w:rsidR="0083084C" w:rsidRPr="007E68E0" w:rsidRDefault="0083084C" w:rsidP="0083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1569FC71" w14:textId="77777777" w:rsidTr="009B0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56C6F226" w14:textId="6C90E23A" w:rsidR="0083084C" w:rsidRPr="007E68E0" w:rsidRDefault="00982B3C" w:rsidP="0083084C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In the ICU</w:t>
            </w:r>
          </w:p>
        </w:tc>
        <w:tc>
          <w:tcPr>
            <w:tcW w:w="929" w:type="dxa"/>
            <w:shd w:val="clear" w:color="auto" w:fill="auto"/>
          </w:tcPr>
          <w:p w14:paraId="29447186" w14:textId="361FA5B1" w:rsidR="0083084C" w:rsidRPr="007E68E0" w:rsidRDefault="0083084C" w:rsidP="00AE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5305" w:type="dxa"/>
            <w:shd w:val="clear" w:color="auto" w:fill="auto"/>
          </w:tcPr>
          <w:p w14:paraId="41C3F3BA" w14:textId="77777777" w:rsidR="0083084C" w:rsidRPr="007E68E0" w:rsidRDefault="0083084C" w:rsidP="0083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7C5C4CEF" w14:textId="77777777" w:rsidTr="009B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1E0634AC" w14:textId="596BF384" w:rsidR="0083084C" w:rsidRPr="007E68E0" w:rsidRDefault="00FD214A" w:rsidP="0083084C">
            <w:pPr>
              <w:rPr>
                <w:rFonts w:cstheme="minorHAnsi"/>
                <w:b w:val="0"/>
                <w:sz w:val="20"/>
                <w:szCs w:val="20"/>
              </w:rPr>
            </w:pPr>
            <w:r w:rsidRPr="00FD214A">
              <w:rPr>
                <w:rFonts w:cstheme="minorHAnsi"/>
                <w:b w:val="0"/>
                <w:color w:val="000000"/>
                <w:sz w:val="20"/>
                <w:szCs w:val="20"/>
                <w:highlight w:val="yellow"/>
              </w:rPr>
              <w:t>Recent allergic reaction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9" w:type="dxa"/>
            <w:shd w:val="clear" w:color="auto" w:fill="auto"/>
          </w:tcPr>
          <w:p w14:paraId="6F1F781C" w14:textId="77243869" w:rsidR="0083084C" w:rsidRPr="007E68E0" w:rsidRDefault="0083084C" w:rsidP="00AE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5305" w:type="dxa"/>
            <w:shd w:val="clear" w:color="auto" w:fill="auto"/>
          </w:tcPr>
          <w:p w14:paraId="254FAAE8" w14:textId="77777777" w:rsidR="0083084C" w:rsidRPr="007E68E0" w:rsidRDefault="0083084C" w:rsidP="0083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09839633" w14:textId="77777777" w:rsidTr="009B0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7C00780A" w14:textId="5FA4B7F1" w:rsidR="0083084C" w:rsidRPr="007E68E0" w:rsidRDefault="0083084C" w:rsidP="0083084C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Anaphylaxis </w:t>
            </w:r>
            <w:r w:rsidR="00982B3C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from </w:t>
            </w: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PCN </w:t>
            </w:r>
            <w:r w:rsidR="00982B3C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or related agent in </w:t>
            </w: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last 5 years</w:t>
            </w:r>
          </w:p>
        </w:tc>
        <w:tc>
          <w:tcPr>
            <w:tcW w:w="929" w:type="dxa"/>
            <w:shd w:val="clear" w:color="auto" w:fill="auto"/>
          </w:tcPr>
          <w:p w14:paraId="390A045B" w14:textId="43950E6D" w:rsidR="0083084C" w:rsidRPr="007E68E0" w:rsidRDefault="0083084C" w:rsidP="00AE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5305" w:type="dxa"/>
            <w:shd w:val="clear" w:color="auto" w:fill="auto"/>
          </w:tcPr>
          <w:p w14:paraId="5055E01D" w14:textId="77777777" w:rsidR="0083084C" w:rsidRPr="007E68E0" w:rsidRDefault="0083084C" w:rsidP="0083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22AE56F8" w14:textId="77777777" w:rsidTr="009B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1825D7F4" w14:textId="7E03018A" w:rsidR="0083084C" w:rsidRPr="007E68E0" w:rsidRDefault="0083084C" w:rsidP="0083084C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Non</w:t>
            </w:r>
            <w:r w:rsidR="00982B3C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-</w:t>
            </w:r>
            <w:proofErr w:type="spellStart"/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IgE</w:t>
            </w:r>
            <w:proofErr w:type="spellEnd"/>
            <w:r w:rsidR="00982B3C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-</w:t>
            </w: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mediated reaction</w:t>
            </w:r>
            <w:r w:rsidR="00751E79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to PCN</w:t>
            </w:r>
          </w:p>
        </w:tc>
        <w:tc>
          <w:tcPr>
            <w:tcW w:w="929" w:type="dxa"/>
            <w:shd w:val="clear" w:color="auto" w:fill="auto"/>
          </w:tcPr>
          <w:p w14:paraId="7EDA72AB" w14:textId="48575638" w:rsidR="0083084C" w:rsidRPr="007E68E0" w:rsidRDefault="0083084C" w:rsidP="00AE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5305" w:type="dxa"/>
            <w:shd w:val="clear" w:color="auto" w:fill="auto"/>
          </w:tcPr>
          <w:p w14:paraId="1D6E11D2" w14:textId="77777777" w:rsidR="0083084C" w:rsidRPr="007E68E0" w:rsidRDefault="0083084C" w:rsidP="0083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51CD71DB" w14:textId="77777777" w:rsidTr="009B0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154B2BFB" w14:textId="76937FD2" w:rsidR="0083084C" w:rsidRPr="007E68E0" w:rsidRDefault="0083084C" w:rsidP="00837CE1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Allergy updated, </w:t>
            </w:r>
            <w:r w:rsidR="00837CE1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corrected </w:t>
            </w: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(</w:t>
            </w:r>
            <w:r w:rsidR="00837CE1"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testing </w:t>
            </w: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not done)</w:t>
            </w:r>
          </w:p>
        </w:tc>
        <w:tc>
          <w:tcPr>
            <w:tcW w:w="929" w:type="dxa"/>
            <w:shd w:val="clear" w:color="auto" w:fill="auto"/>
          </w:tcPr>
          <w:p w14:paraId="7FE30563" w14:textId="59938E64" w:rsidR="0083084C" w:rsidRPr="007E68E0" w:rsidRDefault="0083084C" w:rsidP="00AE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5305" w:type="dxa"/>
            <w:shd w:val="clear" w:color="auto" w:fill="auto"/>
          </w:tcPr>
          <w:p w14:paraId="43529290" w14:textId="77777777" w:rsidR="0083084C" w:rsidRPr="007E68E0" w:rsidRDefault="0083084C" w:rsidP="0083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070D8FE5" w14:textId="77777777" w:rsidTr="009B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3D606E02" w14:textId="7A4CCA60" w:rsidR="0083084C" w:rsidRPr="007E68E0" w:rsidRDefault="00837CE1" w:rsidP="00982B3C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On antihistamines unable to be discontinued</w:t>
            </w:r>
          </w:p>
        </w:tc>
        <w:tc>
          <w:tcPr>
            <w:tcW w:w="929" w:type="dxa"/>
            <w:shd w:val="clear" w:color="auto" w:fill="auto"/>
          </w:tcPr>
          <w:p w14:paraId="37691599" w14:textId="53A39252" w:rsidR="0083084C" w:rsidRPr="007E68E0" w:rsidRDefault="0083084C" w:rsidP="00837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837CE1" w:rsidRPr="007E68E0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5305" w:type="dxa"/>
            <w:shd w:val="clear" w:color="auto" w:fill="auto"/>
          </w:tcPr>
          <w:p w14:paraId="556E6460" w14:textId="77777777" w:rsidR="0083084C" w:rsidRPr="007E68E0" w:rsidRDefault="0083084C" w:rsidP="0083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3084C" w:rsidRPr="007E68E0" w14:paraId="2917D40B" w14:textId="77777777" w:rsidTr="009B0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2E55EF94" w14:textId="238A657F" w:rsidR="0083084C" w:rsidRPr="007E68E0" w:rsidRDefault="0083084C" w:rsidP="0083084C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color w:val="000000"/>
                <w:sz w:val="20"/>
                <w:szCs w:val="20"/>
              </w:rPr>
              <w:t>Discharged prior to eligibility</w:t>
            </w:r>
          </w:p>
        </w:tc>
        <w:tc>
          <w:tcPr>
            <w:tcW w:w="929" w:type="dxa"/>
            <w:shd w:val="clear" w:color="auto" w:fill="auto"/>
          </w:tcPr>
          <w:p w14:paraId="31D4BAC3" w14:textId="5F2FCD99" w:rsidR="0083084C" w:rsidRPr="007E68E0" w:rsidRDefault="00EC6BE4" w:rsidP="00EC6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7E68E0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E54E5" w:rsidRPr="007E68E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5" w:type="dxa"/>
            <w:shd w:val="clear" w:color="auto" w:fill="auto"/>
          </w:tcPr>
          <w:p w14:paraId="490D94F2" w14:textId="77777777" w:rsidR="0083084C" w:rsidRPr="007E68E0" w:rsidRDefault="0083084C" w:rsidP="0083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6293A" w:rsidRPr="007E68E0" w14:paraId="3C4E4FBD" w14:textId="77777777" w:rsidTr="009B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122E7274" w14:textId="2E2DD784" w:rsidR="00F6293A" w:rsidRPr="007E68E0" w:rsidRDefault="00F6293A">
            <w:pPr>
              <w:rPr>
                <w:rFonts w:cstheme="minorHAnsi"/>
                <w:b w:val="0"/>
                <w:sz w:val="20"/>
                <w:szCs w:val="20"/>
              </w:rPr>
            </w:pPr>
            <w:r w:rsidRPr="007E68E0">
              <w:rPr>
                <w:rFonts w:cstheme="minorHAnsi"/>
                <w:b w:val="0"/>
                <w:sz w:val="20"/>
                <w:szCs w:val="20"/>
              </w:rPr>
              <w:t>Other</w:t>
            </w:r>
          </w:p>
        </w:tc>
        <w:tc>
          <w:tcPr>
            <w:tcW w:w="929" w:type="dxa"/>
            <w:shd w:val="clear" w:color="auto" w:fill="auto"/>
          </w:tcPr>
          <w:p w14:paraId="1AE9986C" w14:textId="7F4081C9" w:rsidR="00F6293A" w:rsidRPr="007E68E0" w:rsidRDefault="00F6293A" w:rsidP="00AE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>20</w:t>
            </w:r>
            <w:r w:rsidR="00AE54E5" w:rsidRPr="007E68E0">
              <w:rPr>
                <w:rFonts w:cstheme="minorHAnsi"/>
                <w:sz w:val="20"/>
                <w:szCs w:val="20"/>
              </w:rPr>
              <w:t xml:space="preserve"> (25)</w:t>
            </w:r>
          </w:p>
        </w:tc>
        <w:tc>
          <w:tcPr>
            <w:tcW w:w="5305" w:type="dxa"/>
            <w:shd w:val="clear" w:color="auto" w:fill="auto"/>
          </w:tcPr>
          <w:p w14:paraId="48590E30" w14:textId="0D437E1D" w:rsidR="0083084C" w:rsidRPr="007E68E0" w:rsidRDefault="00AE54E5" w:rsidP="0083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 xml:space="preserve">Cephalosporin allergy (not penicillin allergy): </w:t>
            </w:r>
            <w:r w:rsidR="0083084C" w:rsidRPr="007E68E0">
              <w:rPr>
                <w:rFonts w:cstheme="minorHAnsi"/>
                <w:sz w:val="20"/>
                <w:szCs w:val="20"/>
              </w:rPr>
              <w:t>6</w:t>
            </w:r>
          </w:p>
          <w:p w14:paraId="7DA45C6A" w14:textId="442D8E9A" w:rsidR="00F6293A" w:rsidRPr="007E68E0" w:rsidRDefault="00AE54E5" w:rsidP="00F6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>Previous positive PST test</w:t>
            </w:r>
            <w:r w:rsidR="00C74003">
              <w:rPr>
                <w:rFonts w:cstheme="minorHAnsi"/>
                <w:sz w:val="20"/>
                <w:szCs w:val="20"/>
              </w:rPr>
              <w:t xml:space="preserve"> </w:t>
            </w:r>
            <w:r w:rsidR="00C74003" w:rsidRPr="00C74003">
              <w:rPr>
                <w:rFonts w:cstheme="minorHAnsi"/>
                <w:sz w:val="20"/>
                <w:szCs w:val="20"/>
                <w:highlight w:val="yellow"/>
              </w:rPr>
              <w:t>within prior year</w:t>
            </w:r>
            <w:r w:rsidRPr="007E68E0">
              <w:rPr>
                <w:rFonts w:cstheme="minorHAnsi"/>
                <w:sz w:val="20"/>
                <w:szCs w:val="20"/>
              </w:rPr>
              <w:t xml:space="preserve">: </w:t>
            </w:r>
            <w:r w:rsidR="00F6293A" w:rsidRPr="007E68E0">
              <w:rPr>
                <w:rFonts w:cstheme="minorHAnsi"/>
                <w:sz w:val="20"/>
                <w:szCs w:val="20"/>
              </w:rPr>
              <w:t>3</w:t>
            </w:r>
          </w:p>
          <w:p w14:paraId="67CB0EEA" w14:textId="36BB9067" w:rsidR="0083084C" w:rsidRPr="007E68E0" w:rsidRDefault="00AE54E5" w:rsidP="00F6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 xml:space="preserve">Not safe to test: </w:t>
            </w:r>
            <w:r w:rsidR="0083084C" w:rsidRPr="007E68E0">
              <w:rPr>
                <w:rFonts w:cstheme="minorHAnsi"/>
                <w:sz w:val="20"/>
                <w:szCs w:val="20"/>
              </w:rPr>
              <w:t>2 (</w:t>
            </w:r>
            <w:r w:rsidRPr="007E68E0">
              <w:rPr>
                <w:rFonts w:cstheme="minorHAnsi"/>
                <w:sz w:val="20"/>
                <w:szCs w:val="20"/>
              </w:rPr>
              <w:t>1</w:t>
            </w:r>
            <w:r w:rsidR="00751E79" w:rsidRPr="007E68E0">
              <w:rPr>
                <w:rFonts w:cstheme="minorHAnsi"/>
                <w:sz w:val="20"/>
                <w:szCs w:val="20"/>
              </w:rPr>
              <w:t>,</w:t>
            </w:r>
            <w:r w:rsidRPr="007E68E0">
              <w:rPr>
                <w:rFonts w:cstheme="minorHAnsi"/>
                <w:sz w:val="20"/>
                <w:szCs w:val="20"/>
              </w:rPr>
              <w:t xml:space="preserve"> </w:t>
            </w:r>
            <w:r w:rsidR="0083084C" w:rsidRPr="007E68E0">
              <w:rPr>
                <w:rFonts w:cstheme="minorHAnsi"/>
                <w:sz w:val="20"/>
                <w:szCs w:val="20"/>
              </w:rPr>
              <w:t>recent seizure</w:t>
            </w:r>
            <w:r w:rsidR="00751E79" w:rsidRPr="007E68E0">
              <w:rPr>
                <w:rFonts w:cstheme="minorHAnsi"/>
                <w:sz w:val="20"/>
                <w:szCs w:val="20"/>
              </w:rPr>
              <w:t>;</w:t>
            </w:r>
            <w:r w:rsidR="0083084C" w:rsidRPr="007E68E0">
              <w:rPr>
                <w:rFonts w:cstheme="minorHAnsi"/>
                <w:sz w:val="20"/>
                <w:szCs w:val="20"/>
              </w:rPr>
              <w:t xml:space="preserve"> </w:t>
            </w:r>
            <w:r w:rsidRPr="007E68E0">
              <w:rPr>
                <w:rFonts w:cstheme="minorHAnsi"/>
                <w:sz w:val="20"/>
                <w:szCs w:val="20"/>
              </w:rPr>
              <w:t>1</w:t>
            </w:r>
            <w:r w:rsidR="00751E79" w:rsidRPr="007E68E0">
              <w:rPr>
                <w:rFonts w:cstheme="minorHAnsi"/>
                <w:sz w:val="20"/>
                <w:szCs w:val="20"/>
              </w:rPr>
              <w:t>,</w:t>
            </w:r>
            <w:r w:rsidRPr="007E68E0">
              <w:rPr>
                <w:rFonts w:cstheme="minorHAnsi"/>
                <w:sz w:val="20"/>
                <w:szCs w:val="20"/>
              </w:rPr>
              <w:t xml:space="preserve"> </w:t>
            </w:r>
            <w:r w:rsidR="0083084C" w:rsidRPr="007E68E0">
              <w:rPr>
                <w:rFonts w:cstheme="minorHAnsi"/>
                <w:sz w:val="20"/>
                <w:szCs w:val="20"/>
              </w:rPr>
              <w:t>airway tumor)</w:t>
            </w:r>
          </w:p>
          <w:p w14:paraId="527EEA00" w14:textId="6D2B8D13" w:rsidR="00F6293A" w:rsidRPr="007E68E0" w:rsidRDefault="00AE54E5" w:rsidP="00F6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 xml:space="preserve">SCT patient: </w:t>
            </w:r>
            <w:r w:rsidR="00F6293A" w:rsidRPr="007E68E0">
              <w:rPr>
                <w:rFonts w:cstheme="minorHAnsi"/>
                <w:sz w:val="20"/>
                <w:szCs w:val="20"/>
              </w:rPr>
              <w:t>2</w:t>
            </w:r>
          </w:p>
          <w:p w14:paraId="5D1E3EA8" w14:textId="58EF232D" w:rsidR="00F6293A" w:rsidRPr="007E68E0" w:rsidRDefault="00F6293A" w:rsidP="00F6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>Primary team refused</w:t>
            </w:r>
            <w:r w:rsidR="00AE54E5" w:rsidRPr="007E68E0">
              <w:rPr>
                <w:rFonts w:cstheme="minorHAnsi"/>
                <w:sz w:val="20"/>
                <w:szCs w:val="20"/>
              </w:rPr>
              <w:t>:</w:t>
            </w:r>
            <w:r w:rsidRPr="007E68E0">
              <w:rPr>
                <w:rFonts w:cstheme="minorHAnsi"/>
                <w:sz w:val="20"/>
                <w:szCs w:val="20"/>
              </w:rPr>
              <w:t xml:space="preserve"> 1</w:t>
            </w:r>
          </w:p>
          <w:p w14:paraId="504BE365" w14:textId="58B1C6B8" w:rsidR="00F6293A" w:rsidRPr="007E68E0" w:rsidRDefault="00F6293A" w:rsidP="00F6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>Planned hospice</w:t>
            </w:r>
            <w:r w:rsidR="00AE54E5" w:rsidRPr="007E68E0">
              <w:rPr>
                <w:rFonts w:cstheme="minorHAnsi"/>
                <w:sz w:val="20"/>
                <w:szCs w:val="20"/>
              </w:rPr>
              <w:t>:</w:t>
            </w:r>
            <w:r w:rsidRPr="007E68E0">
              <w:rPr>
                <w:rFonts w:cstheme="minorHAnsi"/>
                <w:sz w:val="20"/>
                <w:szCs w:val="20"/>
              </w:rPr>
              <w:t xml:space="preserve"> 1</w:t>
            </w:r>
          </w:p>
          <w:p w14:paraId="6880C97C" w14:textId="549F9728" w:rsidR="00F6293A" w:rsidRPr="007E68E0" w:rsidRDefault="00AE54E5" w:rsidP="00F6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 xml:space="preserve">Altered mental status </w:t>
            </w:r>
            <w:r w:rsidR="00751E79" w:rsidRPr="007E68E0">
              <w:rPr>
                <w:rFonts w:cstheme="minorHAnsi"/>
                <w:sz w:val="20"/>
                <w:szCs w:val="20"/>
              </w:rPr>
              <w:t>(</w:t>
            </w:r>
            <w:r w:rsidRPr="007E68E0">
              <w:rPr>
                <w:rFonts w:cstheme="minorHAnsi"/>
                <w:sz w:val="20"/>
                <w:szCs w:val="20"/>
              </w:rPr>
              <w:t>could not consent</w:t>
            </w:r>
            <w:r w:rsidR="00751E79" w:rsidRPr="007E68E0">
              <w:rPr>
                <w:rFonts w:cstheme="minorHAnsi"/>
                <w:sz w:val="20"/>
                <w:szCs w:val="20"/>
              </w:rPr>
              <w:t>)</w:t>
            </w:r>
            <w:r w:rsidRPr="007E68E0">
              <w:rPr>
                <w:rFonts w:cstheme="minorHAnsi"/>
                <w:sz w:val="20"/>
                <w:szCs w:val="20"/>
              </w:rPr>
              <w:t xml:space="preserve">: </w:t>
            </w:r>
            <w:r w:rsidR="00F6293A" w:rsidRPr="007E68E0">
              <w:rPr>
                <w:rFonts w:cstheme="minorHAnsi"/>
                <w:sz w:val="20"/>
                <w:szCs w:val="20"/>
              </w:rPr>
              <w:t>1</w:t>
            </w:r>
          </w:p>
          <w:p w14:paraId="42F9FAA2" w14:textId="7C2B620A" w:rsidR="00F6293A" w:rsidRPr="007E68E0" w:rsidRDefault="00F6293A" w:rsidP="00F6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 xml:space="preserve">No PCN allergy on </w:t>
            </w:r>
            <w:r w:rsidR="00AE54E5" w:rsidRPr="007E68E0">
              <w:rPr>
                <w:rFonts w:cstheme="minorHAnsi"/>
                <w:sz w:val="20"/>
                <w:szCs w:val="20"/>
              </w:rPr>
              <w:t xml:space="preserve">patient interview: </w:t>
            </w:r>
            <w:r w:rsidRPr="007E68E0">
              <w:rPr>
                <w:rFonts w:cstheme="minorHAnsi"/>
                <w:sz w:val="20"/>
                <w:szCs w:val="20"/>
              </w:rPr>
              <w:t>1</w:t>
            </w:r>
          </w:p>
          <w:p w14:paraId="0E891744" w14:textId="19FE1460" w:rsidR="00F6293A" w:rsidRPr="007E68E0" w:rsidRDefault="00AE54E5" w:rsidP="00F62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E68E0">
              <w:rPr>
                <w:rFonts w:cstheme="minorHAnsi"/>
                <w:sz w:val="20"/>
                <w:szCs w:val="20"/>
              </w:rPr>
              <w:t>Aztreonam being used</w:t>
            </w:r>
            <w:r w:rsidR="00EF3664" w:rsidRPr="007E68E0">
              <w:rPr>
                <w:rFonts w:cstheme="minorHAnsi"/>
                <w:sz w:val="20"/>
                <w:szCs w:val="20"/>
              </w:rPr>
              <w:t xml:space="preserve"> for MDR</w:t>
            </w:r>
            <w:r w:rsidR="00751E79" w:rsidRPr="007E68E0">
              <w:rPr>
                <w:rFonts w:cstheme="minorHAnsi"/>
                <w:sz w:val="20"/>
                <w:szCs w:val="20"/>
              </w:rPr>
              <w:t xml:space="preserve"> infection</w:t>
            </w:r>
            <w:r w:rsidRPr="007E68E0">
              <w:rPr>
                <w:rFonts w:cstheme="minorHAnsi"/>
                <w:sz w:val="20"/>
                <w:szCs w:val="20"/>
              </w:rPr>
              <w:t>:</w:t>
            </w:r>
            <w:r w:rsidR="00EF3664" w:rsidRPr="007E68E0">
              <w:rPr>
                <w:rFonts w:cstheme="minorHAnsi"/>
                <w:sz w:val="20"/>
                <w:szCs w:val="20"/>
              </w:rPr>
              <w:t xml:space="preserve"> 1</w:t>
            </w:r>
          </w:p>
        </w:tc>
      </w:tr>
    </w:tbl>
    <w:p w14:paraId="129A4D53" w14:textId="77777777" w:rsidR="00C10436" w:rsidRPr="007E68E0" w:rsidRDefault="00C10436">
      <w:pPr>
        <w:rPr>
          <w:rFonts w:cstheme="minorHAnsi"/>
          <w:sz w:val="20"/>
          <w:szCs w:val="20"/>
        </w:rPr>
      </w:pPr>
    </w:p>
    <w:p w14:paraId="5195CCB4" w14:textId="78748ECD" w:rsidR="00C10436" w:rsidRDefault="00982B3C">
      <w:pPr>
        <w:rPr>
          <w:rFonts w:cstheme="minorHAnsi"/>
          <w:sz w:val="20"/>
          <w:szCs w:val="20"/>
        </w:rPr>
      </w:pPr>
      <w:r w:rsidRPr="007E68E0">
        <w:rPr>
          <w:rFonts w:cstheme="minorHAnsi"/>
          <w:sz w:val="20"/>
          <w:szCs w:val="20"/>
        </w:rPr>
        <w:t xml:space="preserve">ICU, intensive care unit; </w:t>
      </w:r>
      <w:proofErr w:type="spellStart"/>
      <w:r w:rsidRPr="007E68E0">
        <w:rPr>
          <w:rFonts w:cstheme="minorHAnsi"/>
          <w:sz w:val="20"/>
          <w:szCs w:val="20"/>
        </w:rPr>
        <w:t>IgE</w:t>
      </w:r>
      <w:proofErr w:type="spellEnd"/>
      <w:r w:rsidRPr="007E68E0">
        <w:rPr>
          <w:rFonts w:cstheme="minorHAnsi"/>
          <w:sz w:val="20"/>
          <w:szCs w:val="20"/>
        </w:rPr>
        <w:t xml:space="preserve">, immunoglobulin E; </w:t>
      </w:r>
      <w:r w:rsidR="00751E79" w:rsidRPr="007E68E0">
        <w:rPr>
          <w:rFonts w:cstheme="minorHAnsi"/>
          <w:sz w:val="20"/>
          <w:szCs w:val="20"/>
        </w:rPr>
        <w:t xml:space="preserve">MDR, multidrug-resistant; </w:t>
      </w:r>
      <w:r w:rsidRPr="007E68E0">
        <w:rPr>
          <w:rFonts w:cstheme="minorHAnsi"/>
          <w:sz w:val="20"/>
          <w:szCs w:val="20"/>
        </w:rPr>
        <w:t>PCN, penicillin; PST, penicillin skin testing</w:t>
      </w:r>
      <w:r w:rsidR="00751E79" w:rsidRPr="007E68E0">
        <w:rPr>
          <w:rFonts w:cstheme="minorHAnsi"/>
          <w:sz w:val="20"/>
          <w:szCs w:val="20"/>
        </w:rPr>
        <w:t>; SCT, stem cell transplant</w:t>
      </w:r>
      <w:r w:rsidRPr="007E68E0">
        <w:rPr>
          <w:rFonts w:cstheme="minorHAnsi"/>
          <w:sz w:val="20"/>
          <w:szCs w:val="20"/>
        </w:rPr>
        <w:t>.</w:t>
      </w:r>
    </w:p>
    <w:p w14:paraId="2A9750DA" w14:textId="49BB7B6A" w:rsidR="00C74003" w:rsidRDefault="00C74003">
      <w:pPr>
        <w:rPr>
          <w:rFonts w:cstheme="minorHAnsi"/>
          <w:sz w:val="20"/>
          <w:szCs w:val="20"/>
        </w:rPr>
      </w:pPr>
      <w:r w:rsidRPr="0056148B">
        <w:rPr>
          <w:rFonts w:cstheme="minorHAnsi"/>
          <w:sz w:val="20"/>
          <w:szCs w:val="20"/>
          <w:highlight w:val="yellow"/>
        </w:rPr>
        <w:t>*</w:t>
      </w:r>
      <w:r w:rsidR="0056148B" w:rsidRPr="0056148B">
        <w:rPr>
          <w:rFonts w:cstheme="minorHAnsi"/>
          <w:sz w:val="20"/>
          <w:szCs w:val="20"/>
          <w:highlight w:val="yellow"/>
        </w:rPr>
        <w:t>Patient</w:t>
      </w:r>
      <w:r w:rsidR="0056148B">
        <w:rPr>
          <w:rFonts w:cstheme="minorHAnsi"/>
          <w:sz w:val="20"/>
          <w:szCs w:val="20"/>
          <w:highlight w:val="yellow"/>
        </w:rPr>
        <w:t xml:space="preserve">s that </w:t>
      </w:r>
      <w:r w:rsidR="0056148B" w:rsidRPr="0056148B">
        <w:rPr>
          <w:rFonts w:cstheme="minorHAnsi"/>
          <w:sz w:val="20"/>
          <w:szCs w:val="20"/>
          <w:highlight w:val="yellow"/>
        </w:rPr>
        <w:t xml:space="preserve">had </w:t>
      </w:r>
      <w:r w:rsidR="0056148B">
        <w:rPr>
          <w:rFonts w:cstheme="minorHAnsi"/>
          <w:sz w:val="20"/>
          <w:szCs w:val="20"/>
          <w:highlight w:val="yellow"/>
        </w:rPr>
        <w:t xml:space="preserve">an </w:t>
      </w:r>
      <w:r w:rsidR="0056148B" w:rsidRPr="0056148B">
        <w:rPr>
          <w:rFonts w:cstheme="minorHAnsi"/>
          <w:sz w:val="20"/>
          <w:szCs w:val="20"/>
          <w:highlight w:val="yellow"/>
        </w:rPr>
        <w:t>inpatient, physician observed reaction</w:t>
      </w:r>
      <w:r w:rsidR="0056148B">
        <w:rPr>
          <w:rFonts w:cstheme="minorHAnsi"/>
          <w:sz w:val="20"/>
          <w:szCs w:val="20"/>
          <w:highlight w:val="yellow"/>
        </w:rPr>
        <w:t xml:space="preserve"> </w:t>
      </w:r>
      <w:bookmarkStart w:id="0" w:name="_GoBack"/>
      <w:bookmarkEnd w:id="0"/>
      <w:r w:rsidR="0056148B" w:rsidRPr="0056148B">
        <w:rPr>
          <w:rFonts w:cstheme="minorHAnsi"/>
          <w:sz w:val="20"/>
          <w:szCs w:val="20"/>
          <w:highlight w:val="yellow"/>
        </w:rPr>
        <w:t>to a penicillin agent at MD Anderson within the last 12 months</w:t>
      </w:r>
    </w:p>
    <w:p w14:paraId="3F0FED0B" w14:textId="77777777" w:rsidR="0056148B" w:rsidRPr="007E68E0" w:rsidRDefault="0056148B">
      <w:pPr>
        <w:rPr>
          <w:rFonts w:cstheme="minorHAnsi"/>
          <w:sz w:val="20"/>
          <w:szCs w:val="20"/>
        </w:rPr>
      </w:pPr>
    </w:p>
    <w:p w14:paraId="05647211" w14:textId="77777777" w:rsidR="009C72A5" w:rsidRPr="007E68E0" w:rsidRDefault="009C72A5">
      <w:pPr>
        <w:rPr>
          <w:rFonts w:cstheme="minorHAnsi"/>
          <w:sz w:val="20"/>
          <w:szCs w:val="20"/>
        </w:rPr>
      </w:pPr>
    </w:p>
    <w:p w14:paraId="7978B9FC" w14:textId="77777777" w:rsidR="009C72A5" w:rsidRPr="007E68E0" w:rsidRDefault="009C72A5">
      <w:pPr>
        <w:rPr>
          <w:rFonts w:cstheme="minorHAnsi"/>
          <w:sz w:val="20"/>
          <w:szCs w:val="20"/>
        </w:rPr>
      </w:pPr>
    </w:p>
    <w:p w14:paraId="2783E126" w14:textId="77777777" w:rsidR="009C72A5" w:rsidRPr="007E68E0" w:rsidRDefault="009C72A5">
      <w:pPr>
        <w:rPr>
          <w:rFonts w:cstheme="minorHAnsi"/>
          <w:sz w:val="20"/>
          <w:szCs w:val="20"/>
        </w:rPr>
      </w:pPr>
    </w:p>
    <w:p w14:paraId="0961382A" w14:textId="77777777" w:rsidR="009C72A5" w:rsidRPr="007E68E0" w:rsidRDefault="009C72A5">
      <w:pPr>
        <w:rPr>
          <w:rFonts w:cstheme="minorHAnsi"/>
          <w:sz w:val="20"/>
          <w:szCs w:val="20"/>
        </w:rPr>
      </w:pPr>
    </w:p>
    <w:p w14:paraId="71B45010" w14:textId="77777777" w:rsidR="009C72A5" w:rsidRPr="007E68E0" w:rsidRDefault="009C72A5">
      <w:pPr>
        <w:rPr>
          <w:rFonts w:cstheme="minorHAnsi"/>
          <w:sz w:val="20"/>
          <w:szCs w:val="20"/>
        </w:rPr>
      </w:pPr>
    </w:p>
    <w:p w14:paraId="2D70677B" w14:textId="77777777" w:rsidR="009C72A5" w:rsidRPr="007E68E0" w:rsidRDefault="009C72A5">
      <w:pPr>
        <w:rPr>
          <w:rFonts w:cstheme="minorHAnsi"/>
          <w:sz w:val="20"/>
          <w:szCs w:val="20"/>
        </w:rPr>
      </w:pPr>
    </w:p>
    <w:p w14:paraId="7ADAEFAD" w14:textId="77777777" w:rsidR="00C10436" w:rsidRPr="007E68E0" w:rsidRDefault="00C10436">
      <w:pPr>
        <w:rPr>
          <w:rFonts w:cstheme="minorHAnsi"/>
          <w:sz w:val="20"/>
          <w:szCs w:val="20"/>
        </w:rPr>
      </w:pPr>
    </w:p>
    <w:p w14:paraId="19D2999B" w14:textId="77777777" w:rsidR="00C91609" w:rsidRPr="007E68E0" w:rsidRDefault="00C91609">
      <w:pPr>
        <w:rPr>
          <w:rFonts w:cstheme="minorHAnsi"/>
          <w:sz w:val="20"/>
          <w:szCs w:val="20"/>
        </w:rPr>
      </w:pPr>
    </w:p>
    <w:p w14:paraId="53526DEB" w14:textId="77777777" w:rsidR="00201385" w:rsidRPr="007E68E0" w:rsidRDefault="00201385">
      <w:pPr>
        <w:rPr>
          <w:rFonts w:cstheme="minorHAnsi"/>
          <w:b/>
          <w:sz w:val="20"/>
          <w:szCs w:val="20"/>
        </w:rPr>
      </w:pPr>
      <w:r w:rsidRPr="007E68E0">
        <w:rPr>
          <w:rFonts w:cstheme="minorHAnsi"/>
          <w:b/>
          <w:sz w:val="20"/>
          <w:szCs w:val="20"/>
        </w:rPr>
        <w:br w:type="page"/>
      </w:r>
    </w:p>
    <w:p w14:paraId="37A08911" w14:textId="5AA9FFE7" w:rsidR="00C91609" w:rsidRPr="007E68E0" w:rsidRDefault="00C91609" w:rsidP="00C91609">
      <w:pPr>
        <w:rPr>
          <w:rFonts w:cstheme="minorHAnsi"/>
          <w:b/>
          <w:sz w:val="20"/>
          <w:szCs w:val="20"/>
        </w:rPr>
      </w:pPr>
      <w:r w:rsidRPr="007E68E0">
        <w:rPr>
          <w:rFonts w:cstheme="minorHAnsi"/>
          <w:b/>
          <w:sz w:val="20"/>
          <w:szCs w:val="20"/>
        </w:rPr>
        <w:lastRenderedPageBreak/>
        <w:t>Supplemental Table 2: Antibiotics prescribed with aztreonam in patients continued on aztreonam despite negative PST and oral challenge</w:t>
      </w:r>
      <w:r w:rsidR="009C6968" w:rsidRPr="007E68E0">
        <w:rPr>
          <w:rFonts w:cstheme="minorHAnsi"/>
          <w:b/>
          <w:sz w:val="20"/>
          <w:szCs w:val="20"/>
        </w:rPr>
        <w:t xml:space="preserve"> results</w:t>
      </w:r>
    </w:p>
    <w:tbl>
      <w:tblPr>
        <w:tblStyle w:val="PlainTable1"/>
        <w:tblW w:w="8350" w:type="dxa"/>
        <w:tblLook w:val="04A0" w:firstRow="1" w:lastRow="0" w:firstColumn="1" w:lastColumn="0" w:noHBand="0" w:noVBand="1"/>
      </w:tblPr>
      <w:tblGrid>
        <w:gridCol w:w="4994"/>
        <w:gridCol w:w="3356"/>
      </w:tblGrid>
      <w:tr w:rsidR="00C91609" w:rsidRPr="007E68E0" w14:paraId="2250463F" w14:textId="77777777" w:rsidTr="008D0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B72D44" w14:textId="797DAE42" w:rsidR="00C91609" w:rsidRPr="007E68E0" w:rsidRDefault="00C91609" w:rsidP="00982B3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91609" w:rsidRPr="007E68E0" w14:paraId="1B3F4EA5" w14:textId="77777777" w:rsidTr="0098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3AFBB" w14:textId="77777777" w:rsidR="00C91609" w:rsidRPr="007E68E0" w:rsidRDefault="00C91609" w:rsidP="00982B3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9998C3" w14:textId="65930486" w:rsidR="00C91609" w:rsidRPr="007E68E0" w:rsidRDefault="00C91609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atients (</w:t>
            </w:r>
            <w:r w:rsidR="000D1CEF" w:rsidRPr="007E68E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7E68E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=</w:t>
            </w:r>
            <w:proofErr w:type="gramStart"/>
            <w:r w:rsidRPr="007E68E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3)</w:t>
            </w:r>
            <w:r w:rsidR="003A4D5A" w:rsidRPr="007E68E0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5586462F" w14:textId="77777777" w:rsidR="00C91609" w:rsidRPr="007E68E0" w:rsidRDefault="00C91609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C91609" w:rsidRPr="007E68E0" w14:paraId="6A10CE9C" w14:textId="77777777" w:rsidTr="009834E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D40D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BD4D5" w14:textId="6CB55B88" w:rsidR="00C91609" w:rsidRPr="007E68E0" w:rsidRDefault="000F5CBE" w:rsidP="0098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33)</w:t>
            </w:r>
          </w:p>
        </w:tc>
      </w:tr>
      <w:tr w:rsidR="00C91609" w:rsidRPr="007E68E0" w14:paraId="6C53784A" w14:textId="77777777" w:rsidTr="0098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331B5" w14:textId="54216DE8" w:rsidR="00C91609" w:rsidRPr="007E68E0" w:rsidRDefault="000F0297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6A9F9" w14:textId="048574CF" w:rsidR="00C91609" w:rsidRPr="007E68E0" w:rsidRDefault="00C91609" w:rsidP="000F5C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1 (33)</w:t>
            </w:r>
          </w:p>
        </w:tc>
      </w:tr>
      <w:tr w:rsidR="00C91609" w:rsidRPr="007E68E0" w14:paraId="72E519B4" w14:textId="77777777" w:rsidTr="009834E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AFFC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E2F30" w14:textId="0EDEDB2E" w:rsidR="00C91609" w:rsidRPr="007E68E0" w:rsidRDefault="00C91609" w:rsidP="000F5C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2 (67)</w:t>
            </w:r>
          </w:p>
        </w:tc>
      </w:tr>
      <w:tr w:rsidR="00C91609" w:rsidRPr="007E68E0" w14:paraId="13A70E7E" w14:textId="77777777" w:rsidTr="003A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8035A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5825D" w14:textId="744E43E4" w:rsidR="00C91609" w:rsidRPr="007E68E0" w:rsidRDefault="000F5CBE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33)</w:t>
            </w:r>
          </w:p>
        </w:tc>
      </w:tr>
      <w:tr w:rsidR="00C91609" w:rsidRPr="007E68E0" w14:paraId="0E5EBB21" w14:textId="77777777" w:rsidTr="003A7FA3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3B00C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57FA5" w14:textId="0E9F3F8F" w:rsidR="00C91609" w:rsidRPr="007E68E0" w:rsidRDefault="000F5CBE" w:rsidP="0098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33)</w:t>
            </w:r>
          </w:p>
        </w:tc>
      </w:tr>
    </w:tbl>
    <w:p w14:paraId="7BE66AC9" w14:textId="74BAAF04" w:rsidR="00194BA8" w:rsidRPr="007E68E0" w:rsidRDefault="003A4D5A">
      <w:pPr>
        <w:rPr>
          <w:rFonts w:cstheme="minorHAnsi"/>
          <w:sz w:val="20"/>
          <w:szCs w:val="20"/>
        </w:rPr>
      </w:pPr>
      <w:proofErr w:type="spellStart"/>
      <w:r w:rsidRPr="007E68E0">
        <w:rPr>
          <w:rFonts w:cstheme="minorHAnsi"/>
          <w:sz w:val="20"/>
          <w:szCs w:val="20"/>
          <w:vertAlign w:val="superscript"/>
        </w:rPr>
        <w:t>a</w:t>
      </w:r>
      <w:r w:rsidR="00A1245A" w:rsidRPr="007E68E0">
        <w:rPr>
          <w:rFonts w:cstheme="minorHAnsi"/>
          <w:sz w:val="20"/>
          <w:szCs w:val="20"/>
        </w:rPr>
        <w:t>All</w:t>
      </w:r>
      <w:proofErr w:type="spellEnd"/>
      <w:r w:rsidR="00A1245A" w:rsidRPr="007E68E0">
        <w:rPr>
          <w:rFonts w:cstheme="minorHAnsi"/>
          <w:sz w:val="20"/>
          <w:szCs w:val="20"/>
        </w:rPr>
        <w:t xml:space="preserve"> 3</w:t>
      </w:r>
      <w:r w:rsidR="003C4109" w:rsidRPr="007E68E0">
        <w:rPr>
          <w:rFonts w:cstheme="minorHAnsi"/>
          <w:sz w:val="20"/>
          <w:szCs w:val="20"/>
        </w:rPr>
        <w:t xml:space="preserve"> patients received more than one antibiotic. </w:t>
      </w:r>
      <w:r w:rsidR="00194BA8" w:rsidRPr="007E68E0">
        <w:rPr>
          <w:rFonts w:cstheme="minorHAnsi"/>
          <w:b/>
          <w:sz w:val="20"/>
          <w:szCs w:val="20"/>
        </w:rPr>
        <w:br w:type="page"/>
      </w:r>
    </w:p>
    <w:p w14:paraId="4E4FB590" w14:textId="7CBB8FFC" w:rsidR="00C91609" w:rsidRPr="007E68E0" w:rsidRDefault="00C91609" w:rsidP="00C91609">
      <w:pPr>
        <w:rPr>
          <w:rFonts w:cstheme="minorHAnsi"/>
          <w:b/>
          <w:sz w:val="20"/>
          <w:szCs w:val="20"/>
        </w:rPr>
      </w:pPr>
      <w:r w:rsidRPr="007E68E0">
        <w:rPr>
          <w:rFonts w:cstheme="minorHAnsi"/>
          <w:b/>
          <w:sz w:val="20"/>
          <w:szCs w:val="20"/>
        </w:rPr>
        <w:lastRenderedPageBreak/>
        <w:t>Supplemental Table 3: Concurrent a</w:t>
      </w:r>
      <w:r w:rsidR="002A465D" w:rsidRPr="007E68E0">
        <w:rPr>
          <w:rFonts w:cstheme="minorHAnsi"/>
          <w:b/>
          <w:sz w:val="20"/>
          <w:szCs w:val="20"/>
        </w:rPr>
        <w:t xml:space="preserve">ntibiotics given to </w:t>
      </w:r>
      <w:r w:rsidRPr="007E68E0">
        <w:rPr>
          <w:rFonts w:cstheme="minorHAnsi"/>
          <w:b/>
          <w:sz w:val="20"/>
          <w:szCs w:val="20"/>
        </w:rPr>
        <w:t xml:space="preserve">patients </w:t>
      </w:r>
      <w:r w:rsidR="004E404A" w:rsidRPr="007E68E0">
        <w:rPr>
          <w:rFonts w:cstheme="minorHAnsi"/>
          <w:b/>
          <w:sz w:val="20"/>
          <w:szCs w:val="20"/>
        </w:rPr>
        <w:t xml:space="preserve">who </w:t>
      </w:r>
      <w:r w:rsidRPr="007E68E0">
        <w:rPr>
          <w:rFonts w:cstheme="minorHAnsi"/>
          <w:b/>
          <w:sz w:val="20"/>
          <w:szCs w:val="20"/>
        </w:rPr>
        <w:t xml:space="preserve">were switched </w:t>
      </w:r>
      <w:r w:rsidR="002A465D" w:rsidRPr="007E68E0">
        <w:rPr>
          <w:rFonts w:cstheme="minorHAnsi"/>
          <w:b/>
          <w:sz w:val="20"/>
          <w:szCs w:val="20"/>
        </w:rPr>
        <w:t xml:space="preserve">from aztreonam </w:t>
      </w:r>
      <w:proofErr w:type="spellStart"/>
      <w:r w:rsidR="002A465D" w:rsidRPr="007E68E0">
        <w:rPr>
          <w:rFonts w:cstheme="minorHAnsi"/>
          <w:b/>
          <w:sz w:val="20"/>
          <w:szCs w:val="20"/>
        </w:rPr>
        <w:t>therapy</w:t>
      </w:r>
      <w:r w:rsidR="003A4D5A" w:rsidRPr="007E68E0">
        <w:rPr>
          <w:rFonts w:cstheme="minorHAnsi"/>
          <w:b/>
          <w:sz w:val="20"/>
          <w:szCs w:val="20"/>
          <w:vertAlign w:val="superscript"/>
        </w:rPr>
        <w:t>a</w:t>
      </w:r>
      <w:proofErr w:type="spellEnd"/>
      <w:r w:rsidR="002A465D" w:rsidRPr="007E68E0">
        <w:rPr>
          <w:rFonts w:cstheme="minorHAnsi"/>
          <w:b/>
          <w:sz w:val="20"/>
          <w:szCs w:val="20"/>
        </w:rPr>
        <w:t xml:space="preserve"> </w:t>
      </w:r>
    </w:p>
    <w:tbl>
      <w:tblPr>
        <w:tblStyle w:val="PlainTable1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9"/>
        <w:gridCol w:w="4001"/>
      </w:tblGrid>
      <w:tr w:rsidR="00C91609" w:rsidRPr="007E68E0" w14:paraId="4030EABC" w14:textId="77777777" w:rsidTr="00F27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F53944" w14:textId="77777777" w:rsidR="00C91609" w:rsidRPr="007E68E0" w:rsidRDefault="00C91609" w:rsidP="00982B3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A2CB61" w14:textId="428FAE95" w:rsidR="00C91609" w:rsidRPr="007E68E0" w:rsidRDefault="00C91609" w:rsidP="00982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Patients (</w:t>
            </w:r>
            <w:r w:rsidR="000D1CEF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=38)</w:t>
            </w:r>
          </w:p>
          <w:p w14:paraId="246134BD" w14:textId="77777777" w:rsidR="00C91609" w:rsidRPr="007E68E0" w:rsidRDefault="00C91609" w:rsidP="00982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N (%)</w:t>
            </w:r>
          </w:p>
        </w:tc>
      </w:tr>
      <w:tr w:rsidR="00C91609" w:rsidRPr="007E68E0" w14:paraId="0748A7E9" w14:textId="77777777" w:rsidTr="0098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AA115A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40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68887B" w14:textId="172801ED" w:rsidR="00C91609" w:rsidRPr="007E68E0" w:rsidRDefault="000F5CBE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C91609" w:rsidRPr="007E68E0" w14:paraId="0FAB56E7" w14:textId="77777777" w:rsidTr="009834E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noWrap/>
            <w:hideMark/>
          </w:tcPr>
          <w:p w14:paraId="095E453A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sz w:val="20"/>
                <w:szCs w:val="20"/>
              </w:rPr>
              <w:t>Ciprofloxacin</w:t>
            </w:r>
          </w:p>
        </w:tc>
        <w:tc>
          <w:tcPr>
            <w:tcW w:w="4001" w:type="dxa"/>
            <w:shd w:val="clear" w:color="auto" w:fill="auto"/>
            <w:hideMark/>
          </w:tcPr>
          <w:p w14:paraId="009282AA" w14:textId="7F107B07" w:rsidR="00C91609" w:rsidRPr="007E68E0" w:rsidRDefault="000F5CBE" w:rsidP="003A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1</w:t>
            </w:r>
            <w:r w:rsidR="003A7FA3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</w:tr>
      <w:tr w:rsidR="00C91609" w:rsidRPr="007E68E0" w14:paraId="265E0FC2" w14:textId="77777777" w:rsidTr="0098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hideMark/>
          </w:tcPr>
          <w:p w14:paraId="3B3196AA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aptomycin</w:t>
            </w:r>
          </w:p>
        </w:tc>
        <w:tc>
          <w:tcPr>
            <w:tcW w:w="4001" w:type="dxa"/>
            <w:shd w:val="clear" w:color="auto" w:fill="auto"/>
            <w:hideMark/>
          </w:tcPr>
          <w:p w14:paraId="786DC651" w14:textId="6B9F5393" w:rsidR="00C91609" w:rsidRPr="007E68E0" w:rsidRDefault="000F5CBE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5)</w:t>
            </w:r>
          </w:p>
        </w:tc>
      </w:tr>
      <w:tr w:rsidR="00C91609" w:rsidRPr="007E68E0" w14:paraId="31955A76" w14:textId="77777777" w:rsidTr="009834E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hideMark/>
          </w:tcPr>
          <w:p w14:paraId="018F428C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4001" w:type="dxa"/>
            <w:shd w:val="clear" w:color="auto" w:fill="auto"/>
            <w:hideMark/>
          </w:tcPr>
          <w:p w14:paraId="6FF8A9C2" w14:textId="0B0E95FA" w:rsidR="00C91609" w:rsidRPr="007E68E0" w:rsidRDefault="000F5CBE" w:rsidP="003A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8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2</w:t>
            </w:r>
            <w:r w:rsidR="003A7FA3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</w:tr>
      <w:tr w:rsidR="00C91609" w:rsidRPr="007E68E0" w14:paraId="1E626FFA" w14:textId="77777777" w:rsidTr="0098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hideMark/>
          </w:tcPr>
          <w:p w14:paraId="49BC1DEF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4001" w:type="dxa"/>
            <w:shd w:val="clear" w:color="auto" w:fill="auto"/>
            <w:hideMark/>
          </w:tcPr>
          <w:p w14:paraId="50D53516" w14:textId="7155CD5F" w:rsidR="00C91609" w:rsidRPr="007E68E0" w:rsidRDefault="000F5CBE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8)</w:t>
            </w:r>
          </w:p>
        </w:tc>
      </w:tr>
      <w:tr w:rsidR="00C91609" w:rsidRPr="007E68E0" w14:paraId="1E5CDE80" w14:textId="77777777" w:rsidTr="009834E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noWrap/>
            <w:hideMark/>
          </w:tcPr>
          <w:p w14:paraId="416E7B46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4001" w:type="dxa"/>
            <w:shd w:val="clear" w:color="auto" w:fill="auto"/>
            <w:hideMark/>
          </w:tcPr>
          <w:p w14:paraId="467C01C6" w14:textId="46D15D79" w:rsidR="00C91609" w:rsidRPr="007E68E0" w:rsidRDefault="00C91609" w:rsidP="0098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3 (8)</w:t>
            </w:r>
          </w:p>
        </w:tc>
      </w:tr>
      <w:tr w:rsidR="00C91609" w:rsidRPr="007E68E0" w14:paraId="6788B5E3" w14:textId="77777777" w:rsidTr="0098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noWrap/>
            <w:hideMark/>
          </w:tcPr>
          <w:p w14:paraId="6BD0989C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4001" w:type="dxa"/>
            <w:shd w:val="clear" w:color="auto" w:fill="auto"/>
            <w:hideMark/>
          </w:tcPr>
          <w:p w14:paraId="3C7B76C8" w14:textId="1B60D2D0" w:rsidR="00C91609" w:rsidRPr="007E68E0" w:rsidRDefault="000F5CBE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C91609" w:rsidRPr="007E68E0" w14:paraId="7FDF74AE" w14:textId="77777777" w:rsidTr="009834E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noWrap/>
            <w:hideMark/>
          </w:tcPr>
          <w:p w14:paraId="02B6C080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Nitrofurantoin  </w:t>
            </w:r>
          </w:p>
        </w:tc>
        <w:tc>
          <w:tcPr>
            <w:tcW w:w="4001" w:type="dxa"/>
            <w:shd w:val="clear" w:color="auto" w:fill="auto"/>
            <w:hideMark/>
          </w:tcPr>
          <w:p w14:paraId="3803ABB8" w14:textId="27ADF935" w:rsidR="00C91609" w:rsidRPr="007E68E0" w:rsidRDefault="000F5CBE" w:rsidP="0098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)</w:t>
            </w:r>
          </w:p>
        </w:tc>
      </w:tr>
      <w:tr w:rsidR="00C91609" w:rsidRPr="007E68E0" w14:paraId="19DB3BF2" w14:textId="77777777" w:rsidTr="0098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noWrap/>
            <w:hideMark/>
          </w:tcPr>
          <w:p w14:paraId="3A8C28F4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igecycline   </w:t>
            </w:r>
          </w:p>
        </w:tc>
        <w:tc>
          <w:tcPr>
            <w:tcW w:w="4001" w:type="dxa"/>
            <w:shd w:val="clear" w:color="auto" w:fill="auto"/>
            <w:hideMark/>
          </w:tcPr>
          <w:p w14:paraId="2E0BE84A" w14:textId="66253649" w:rsidR="00C91609" w:rsidRPr="007E68E0" w:rsidRDefault="000F5CBE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</w:tr>
      <w:tr w:rsidR="00C91609" w:rsidRPr="007E68E0" w14:paraId="161257EF" w14:textId="77777777" w:rsidTr="009834E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shd w:val="clear" w:color="auto" w:fill="auto"/>
            <w:noWrap/>
            <w:hideMark/>
          </w:tcPr>
          <w:p w14:paraId="0A977D52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rimethoprim/sulfamethoxazole</w:t>
            </w:r>
          </w:p>
        </w:tc>
        <w:tc>
          <w:tcPr>
            <w:tcW w:w="4001" w:type="dxa"/>
            <w:shd w:val="clear" w:color="auto" w:fill="auto"/>
            <w:hideMark/>
          </w:tcPr>
          <w:p w14:paraId="70AF746C" w14:textId="75D26969" w:rsidR="00C91609" w:rsidRPr="007E68E0" w:rsidRDefault="000F5CBE" w:rsidP="00982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</w:tr>
      <w:tr w:rsidR="00C91609" w:rsidRPr="007E68E0" w14:paraId="4F3192D8" w14:textId="77777777" w:rsidTr="00F27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C439AC" w14:textId="77777777" w:rsidR="00C91609" w:rsidRPr="007E68E0" w:rsidRDefault="00C91609" w:rsidP="00982B3C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40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E5711E" w14:textId="699EDFE7" w:rsidR="00C91609" w:rsidRPr="007E68E0" w:rsidRDefault="000F5CBE" w:rsidP="00982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 </w:t>
            </w:r>
            <w:r w:rsidR="00C91609" w:rsidRPr="007E68E0">
              <w:rPr>
                <w:rFonts w:eastAsia="Times New Roman" w:cstheme="minorHAnsi"/>
                <w:color w:val="000000"/>
                <w:sz w:val="20"/>
                <w:szCs w:val="20"/>
              </w:rPr>
              <w:t>(8)</w:t>
            </w:r>
          </w:p>
        </w:tc>
      </w:tr>
    </w:tbl>
    <w:p w14:paraId="3BDB478E" w14:textId="77777777" w:rsidR="00C91609" w:rsidRPr="007E68E0" w:rsidRDefault="00C91609" w:rsidP="00C91609">
      <w:pPr>
        <w:rPr>
          <w:rFonts w:cstheme="minorHAnsi"/>
          <w:sz w:val="20"/>
          <w:szCs w:val="20"/>
        </w:rPr>
      </w:pPr>
    </w:p>
    <w:p w14:paraId="6654D951" w14:textId="4F2B393C" w:rsidR="00C91609" w:rsidRPr="007E68E0" w:rsidRDefault="003A4D5A" w:rsidP="00C91609">
      <w:pPr>
        <w:rPr>
          <w:rFonts w:cstheme="minorHAnsi"/>
          <w:sz w:val="20"/>
          <w:szCs w:val="20"/>
        </w:rPr>
      </w:pPr>
      <w:proofErr w:type="spellStart"/>
      <w:r w:rsidRPr="007E68E0">
        <w:rPr>
          <w:rFonts w:cstheme="minorHAnsi"/>
          <w:sz w:val="20"/>
          <w:szCs w:val="20"/>
          <w:vertAlign w:val="superscript"/>
        </w:rPr>
        <w:t>a</w:t>
      </w:r>
      <w:r w:rsidR="000F0297" w:rsidRPr="007E68E0">
        <w:rPr>
          <w:rFonts w:cstheme="minorHAnsi"/>
          <w:sz w:val="20"/>
          <w:szCs w:val="20"/>
        </w:rPr>
        <w:t>Beta</w:t>
      </w:r>
      <w:proofErr w:type="spellEnd"/>
      <w:r w:rsidR="000F0297" w:rsidRPr="007E68E0">
        <w:rPr>
          <w:rFonts w:cstheme="minorHAnsi"/>
          <w:sz w:val="20"/>
          <w:szCs w:val="20"/>
        </w:rPr>
        <w:t>-lactam anti</w:t>
      </w:r>
      <w:r w:rsidR="004E404A" w:rsidRPr="007E68E0">
        <w:rPr>
          <w:rFonts w:cstheme="minorHAnsi"/>
          <w:sz w:val="20"/>
          <w:szCs w:val="20"/>
        </w:rPr>
        <w:t>biotics given to these patients are listed in Table 5.</w:t>
      </w:r>
    </w:p>
    <w:p w14:paraId="24C4EEFB" w14:textId="5EB76715" w:rsidR="00A51E21" w:rsidRPr="007E68E0" w:rsidRDefault="00A51E21">
      <w:pPr>
        <w:rPr>
          <w:rFonts w:cstheme="minorHAnsi"/>
          <w:sz w:val="20"/>
          <w:szCs w:val="20"/>
        </w:rPr>
      </w:pPr>
    </w:p>
    <w:sectPr w:rsidR="00A51E21" w:rsidRPr="007E68E0" w:rsidSect="009B04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84D68" w14:textId="77777777" w:rsidR="009F76F2" w:rsidRDefault="009F76F2" w:rsidP="00911092">
      <w:pPr>
        <w:spacing w:after="0" w:line="240" w:lineRule="auto"/>
      </w:pPr>
      <w:r>
        <w:separator/>
      </w:r>
    </w:p>
  </w:endnote>
  <w:endnote w:type="continuationSeparator" w:id="0">
    <w:p w14:paraId="0FFEEDE6" w14:textId="77777777" w:rsidR="009F76F2" w:rsidRDefault="009F76F2" w:rsidP="00911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EA73E" w14:textId="77777777" w:rsidR="009F76F2" w:rsidRDefault="009F76F2" w:rsidP="00911092">
      <w:pPr>
        <w:spacing w:after="0" w:line="240" w:lineRule="auto"/>
      </w:pPr>
      <w:r>
        <w:separator/>
      </w:r>
    </w:p>
  </w:footnote>
  <w:footnote w:type="continuationSeparator" w:id="0">
    <w:p w14:paraId="3BEE53F1" w14:textId="77777777" w:rsidR="009F76F2" w:rsidRDefault="009F76F2" w:rsidP="00911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12540"/>
    <w:multiLevelType w:val="hybridMultilevel"/>
    <w:tmpl w:val="94142974"/>
    <w:lvl w:ilvl="0" w:tplc="94E6E3E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B0F"/>
    <w:rsid w:val="00010226"/>
    <w:rsid w:val="00027E17"/>
    <w:rsid w:val="00037CC1"/>
    <w:rsid w:val="000404BB"/>
    <w:rsid w:val="00054430"/>
    <w:rsid w:val="00057381"/>
    <w:rsid w:val="000619B7"/>
    <w:rsid w:val="000928F1"/>
    <w:rsid w:val="000C7B30"/>
    <w:rsid w:val="000D1CEF"/>
    <w:rsid w:val="000E0644"/>
    <w:rsid w:val="000E1FB0"/>
    <w:rsid w:val="000F0297"/>
    <w:rsid w:val="000F5CBE"/>
    <w:rsid w:val="00131F4C"/>
    <w:rsid w:val="0015189D"/>
    <w:rsid w:val="00186741"/>
    <w:rsid w:val="00193430"/>
    <w:rsid w:val="00194BA8"/>
    <w:rsid w:val="001A1DE9"/>
    <w:rsid w:val="001A55B9"/>
    <w:rsid w:val="001B2B14"/>
    <w:rsid w:val="001C4289"/>
    <w:rsid w:val="001D5BFA"/>
    <w:rsid w:val="001F1E27"/>
    <w:rsid w:val="00201385"/>
    <w:rsid w:val="002025BA"/>
    <w:rsid w:val="00213869"/>
    <w:rsid w:val="0027152E"/>
    <w:rsid w:val="00273BFD"/>
    <w:rsid w:val="00277B7F"/>
    <w:rsid w:val="002A465D"/>
    <w:rsid w:val="003260A1"/>
    <w:rsid w:val="00344B80"/>
    <w:rsid w:val="003573A2"/>
    <w:rsid w:val="00371F62"/>
    <w:rsid w:val="003A0B43"/>
    <w:rsid w:val="003A4D5A"/>
    <w:rsid w:val="003A7FA3"/>
    <w:rsid w:val="003B4434"/>
    <w:rsid w:val="003C4109"/>
    <w:rsid w:val="00400916"/>
    <w:rsid w:val="004266B9"/>
    <w:rsid w:val="004A1A73"/>
    <w:rsid w:val="004A1C34"/>
    <w:rsid w:val="004B1C64"/>
    <w:rsid w:val="004E404A"/>
    <w:rsid w:val="005447FE"/>
    <w:rsid w:val="0056148B"/>
    <w:rsid w:val="005912CF"/>
    <w:rsid w:val="00593CDB"/>
    <w:rsid w:val="005A1973"/>
    <w:rsid w:val="005E25AA"/>
    <w:rsid w:val="005F4A62"/>
    <w:rsid w:val="005F5BE9"/>
    <w:rsid w:val="00601EBC"/>
    <w:rsid w:val="00607589"/>
    <w:rsid w:val="0062450F"/>
    <w:rsid w:val="00636D94"/>
    <w:rsid w:val="00693C7A"/>
    <w:rsid w:val="006D19BA"/>
    <w:rsid w:val="006D1ED9"/>
    <w:rsid w:val="006E75F8"/>
    <w:rsid w:val="00751E79"/>
    <w:rsid w:val="00761C37"/>
    <w:rsid w:val="007656C1"/>
    <w:rsid w:val="0076697C"/>
    <w:rsid w:val="00790435"/>
    <w:rsid w:val="007A2846"/>
    <w:rsid w:val="007E68E0"/>
    <w:rsid w:val="00824758"/>
    <w:rsid w:val="0083084C"/>
    <w:rsid w:val="00837CE1"/>
    <w:rsid w:val="00852D41"/>
    <w:rsid w:val="008556C3"/>
    <w:rsid w:val="0086093D"/>
    <w:rsid w:val="008701FC"/>
    <w:rsid w:val="00885CAD"/>
    <w:rsid w:val="00895813"/>
    <w:rsid w:val="00897277"/>
    <w:rsid w:val="008D02AA"/>
    <w:rsid w:val="00904269"/>
    <w:rsid w:val="00911092"/>
    <w:rsid w:val="00921C03"/>
    <w:rsid w:val="00982B3C"/>
    <w:rsid w:val="009834EC"/>
    <w:rsid w:val="009A60E2"/>
    <w:rsid w:val="009B04EB"/>
    <w:rsid w:val="009C4331"/>
    <w:rsid w:val="009C6968"/>
    <w:rsid w:val="009C72A5"/>
    <w:rsid w:val="009E6111"/>
    <w:rsid w:val="009F76F2"/>
    <w:rsid w:val="00A1245A"/>
    <w:rsid w:val="00A32E3E"/>
    <w:rsid w:val="00A42C2C"/>
    <w:rsid w:val="00A4509F"/>
    <w:rsid w:val="00A51E21"/>
    <w:rsid w:val="00A547E4"/>
    <w:rsid w:val="00A632E7"/>
    <w:rsid w:val="00A9721C"/>
    <w:rsid w:val="00AA7D1A"/>
    <w:rsid w:val="00AC5A0B"/>
    <w:rsid w:val="00AE54E5"/>
    <w:rsid w:val="00B0370F"/>
    <w:rsid w:val="00B46572"/>
    <w:rsid w:val="00B50B0F"/>
    <w:rsid w:val="00B51BAA"/>
    <w:rsid w:val="00B70F7E"/>
    <w:rsid w:val="00B71550"/>
    <w:rsid w:val="00B72DDA"/>
    <w:rsid w:val="00B73CA8"/>
    <w:rsid w:val="00B95731"/>
    <w:rsid w:val="00C10436"/>
    <w:rsid w:val="00C46139"/>
    <w:rsid w:val="00C74003"/>
    <w:rsid w:val="00C85207"/>
    <w:rsid w:val="00C91609"/>
    <w:rsid w:val="00CC19E4"/>
    <w:rsid w:val="00CC2B16"/>
    <w:rsid w:val="00CE52B9"/>
    <w:rsid w:val="00CF3696"/>
    <w:rsid w:val="00D20282"/>
    <w:rsid w:val="00D30676"/>
    <w:rsid w:val="00D3661B"/>
    <w:rsid w:val="00D529A9"/>
    <w:rsid w:val="00D77C91"/>
    <w:rsid w:val="00DE5599"/>
    <w:rsid w:val="00E2753C"/>
    <w:rsid w:val="00E7438F"/>
    <w:rsid w:val="00E77103"/>
    <w:rsid w:val="00EA239C"/>
    <w:rsid w:val="00EA4F9A"/>
    <w:rsid w:val="00EB3329"/>
    <w:rsid w:val="00EC63ED"/>
    <w:rsid w:val="00EC6BE4"/>
    <w:rsid w:val="00EF032B"/>
    <w:rsid w:val="00EF3664"/>
    <w:rsid w:val="00F27066"/>
    <w:rsid w:val="00F2711C"/>
    <w:rsid w:val="00F478C0"/>
    <w:rsid w:val="00F6293A"/>
    <w:rsid w:val="00FC3CB2"/>
    <w:rsid w:val="00FD214A"/>
    <w:rsid w:val="00FF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BEF4A"/>
  <w15:chartTrackingRefBased/>
  <w15:docId w15:val="{CE090B29-A0E1-4D3A-A1F7-51B4762F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50B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E75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0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6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67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1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092"/>
  </w:style>
  <w:style w:type="paragraph" w:styleId="Footer">
    <w:name w:val="footer"/>
    <w:basedOn w:val="Normal"/>
    <w:link w:val="FooterChar"/>
    <w:uiPriority w:val="99"/>
    <w:unhideWhenUsed/>
    <w:rsid w:val="00911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092"/>
  </w:style>
  <w:style w:type="paragraph" w:styleId="Revision">
    <w:name w:val="Revision"/>
    <w:hidden/>
    <w:uiPriority w:val="99"/>
    <w:semiHidden/>
    <w:rsid w:val="001B2B1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C41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lad,Farnaz</dc:creator>
  <cp:keywords/>
  <dc:description/>
  <cp:lastModifiedBy>Farnaz Foolad</cp:lastModifiedBy>
  <cp:revision>4</cp:revision>
  <cp:lastPrinted>2019-02-14T20:39:00Z</cp:lastPrinted>
  <dcterms:created xsi:type="dcterms:W3CDTF">2019-07-25T00:24:00Z</dcterms:created>
  <dcterms:modified xsi:type="dcterms:W3CDTF">2019-07-31T20:04:00Z</dcterms:modified>
</cp:coreProperties>
</file>